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91605" w14:textId="5F8F695C" w:rsidR="002D683B" w:rsidRDefault="002D683B">
      <w:r>
        <w:t xml:space="preserve">Table.... Mixed Method Reporting Checklist </w:t>
      </w:r>
    </w:p>
    <w:tbl>
      <w:tblPr>
        <w:tblW w:w="5177" w:type="pct"/>
        <w:tblLayout w:type="fixed"/>
        <w:tblLook w:val="04A0" w:firstRow="1" w:lastRow="0" w:firstColumn="1" w:lastColumn="0" w:noHBand="0" w:noVBand="1"/>
      </w:tblPr>
      <w:tblGrid>
        <w:gridCol w:w="1134"/>
        <w:gridCol w:w="6944"/>
        <w:gridCol w:w="1038"/>
        <w:gridCol w:w="1038"/>
        <w:gridCol w:w="760"/>
        <w:gridCol w:w="3538"/>
      </w:tblGrid>
      <w:tr w:rsidR="00635167" w:rsidRPr="00D40C5C" w14:paraId="6DAC3D3C" w14:textId="1032411B" w:rsidTr="00212CFE">
        <w:trPr>
          <w:trHeight w:val="300"/>
          <w:tblHeader/>
        </w:trPr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2CB6D4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  <w:t>No.</w:t>
            </w:r>
          </w:p>
        </w:tc>
        <w:tc>
          <w:tcPr>
            <w:tcW w:w="2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F6EA1BC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  <w:t>Mixed Method reporting checklist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3F750D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  <w:t>Yes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77A3FB2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  <w:t>N/E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EA96E9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  <w:t>NA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F85BE8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</w:pPr>
          </w:p>
        </w:tc>
      </w:tr>
      <w:tr w:rsidR="00635167" w:rsidRPr="00D40C5C" w14:paraId="66F68F52" w14:textId="3CEACED7" w:rsidTr="00212CFE">
        <w:trPr>
          <w:trHeight w:val="300"/>
        </w:trPr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629C7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</w:pPr>
          </w:p>
        </w:tc>
        <w:tc>
          <w:tcPr>
            <w:tcW w:w="2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D57E2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  <w:t>Assessment of the success of mixed methods studies in HSR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179D4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B9640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00618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DD5D1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</w:tr>
      <w:tr w:rsidR="00635167" w:rsidRPr="00D40C5C" w14:paraId="660342AF" w14:textId="08D05FE3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53D5E" w14:textId="77777777" w:rsidR="00635167" w:rsidRPr="00D40C5C" w:rsidRDefault="00635167" w:rsidP="00D40C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1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00D4C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the quantitative component feasible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B07C2" w14:textId="0DAEA866" w:rsidR="00635167" w:rsidRPr="00B054BC" w:rsidRDefault="00F139AE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d-ID"/>
              </w:rPr>
            </w:pPr>
            <w:r>
              <w:rPr>
                <w:rFonts w:ascii="Calibri" w:eastAsia="Times New Roman" w:hAnsi="Calibri" w:cs="Calibri"/>
                <w:color w:val="000000"/>
                <w:lang w:eastAsia="id-ID"/>
              </w:rPr>
              <w:t>V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56D93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980E9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3CFB3A57" w14:textId="46430051" w:rsidR="00635167" w:rsidRPr="00B054BC" w:rsidRDefault="00B054BC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Quantitative Phase line 132-177</w:t>
            </w:r>
          </w:p>
        </w:tc>
      </w:tr>
      <w:tr w:rsidR="00635167" w:rsidRPr="00D40C5C" w14:paraId="244374A6" w14:textId="0CFA0243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21DD3" w14:textId="77777777" w:rsidR="00635167" w:rsidRPr="00D40C5C" w:rsidRDefault="00635167" w:rsidP="00D40C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2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EF0DC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the qualitative component feasible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AED28" w14:textId="5801ED52" w:rsidR="00635167" w:rsidRPr="00D40C5C" w:rsidRDefault="00F139AE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>
              <w:rPr>
                <w:rFonts w:ascii="Calibri" w:eastAsia="Times New Roman" w:hAnsi="Calibri" w:cs="Calibri"/>
                <w:color w:val="000000"/>
                <w:lang w:eastAsia="id-ID"/>
              </w:rPr>
              <w:t>V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8EB14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F260B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6E3571F8" w14:textId="7FC87DF6" w:rsidR="00635167" w:rsidRPr="00B054BC" w:rsidRDefault="00B054BC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Qualitative phase  line 179-210</w:t>
            </w:r>
          </w:p>
        </w:tc>
      </w:tr>
      <w:tr w:rsidR="00635167" w:rsidRPr="00D40C5C" w14:paraId="32349523" w14:textId="136228B0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ED97F" w14:textId="77777777" w:rsidR="00635167" w:rsidRPr="00D40C5C" w:rsidRDefault="00635167" w:rsidP="00D40C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3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ACB21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the mixed methods design feasible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FA3B4" w14:textId="5CFA5A60" w:rsidR="00635167" w:rsidRPr="00D40C5C" w:rsidRDefault="00F139AE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>
              <w:rPr>
                <w:rFonts w:ascii="Calibri" w:eastAsia="Times New Roman" w:hAnsi="Calibri" w:cs="Calibri"/>
                <w:color w:val="000000"/>
                <w:lang w:eastAsia="id-ID"/>
              </w:rPr>
              <w:t>V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80DC0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46508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37BFA980" w14:textId="6CD0E68F" w:rsidR="00635167" w:rsidRPr="00B054BC" w:rsidRDefault="00B054BC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Study design  line 110-119</w:t>
            </w:r>
          </w:p>
        </w:tc>
      </w:tr>
      <w:tr w:rsidR="00635167" w:rsidRPr="00D40C5C" w14:paraId="1F70EC2F" w14:textId="4ED66ADE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A2028" w14:textId="77777777" w:rsidR="00635167" w:rsidRPr="00D40C5C" w:rsidRDefault="00635167" w:rsidP="00D40C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4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05A1A" w14:textId="7A90AAE5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Have both qualitative and quantitative components been completed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D5A6E" w14:textId="0B69EAD2" w:rsidR="00635167" w:rsidRPr="00D40C5C" w:rsidRDefault="00F139AE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>
              <w:rPr>
                <w:rFonts w:ascii="Calibri" w:eastAsia="Times New Roman" w:hAnsi="Calibri" w:cs="Calibri"/>
                <w:color w:val="000000"/>
                <w:lang w:eastAsia="id-ID"/>
              </w:rPr>
              <w:t>V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316A3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83B8A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12CE988C" w14:textId="140E877E" w:rsidR="00635167" w:rsidRPr="00B054BC" w:rsidRDefault="00B054BC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Result section consisting of  qualitative and quantitative part. Line 21</w:t>
            </w:r>
            <w:r w:rsidR="00714C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-35</w:t>
            </w:r>
            <w:r w:rsidR="00714C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6</w:t>
            </w:r>
          </w:p>
        </w:tc>
      </w:tr>
      <w:tr w:rsidR="00635167" w:rsidRPr="00D40C5C" w14:paraId="06366053" w14:textId="1ABEFACB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192C0" w14:textId="77777777" w:rsidR="00635167" w:rsidRPr="00D40C5C" w:rsidRDefault="00635167" w:rsidP="00D40C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5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7BB20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Were some quantitative methods planned but not executed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27945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2F9D9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7D2FF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2BA7FF9C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</w:tr>
      <w:tr w:rsidR="00635167" w:rsidRPr="00D40C5C" w14:paraId="2DA5DA69" w14:textId="6705D08C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1A01E7" w14:textId="77777777" w:rsidR="00635167" w:rsidRPr="00D40C5C" w:rsidRDefault="00635167" w:rsidP="00D40C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6</w:t>
            </w:r>
          </w:p>
        </w:tc>
        <w:tc>
          <w:tcPr>
            <w:tcW w:w="2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C7EC22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Were some qualitative methods planned but not executed?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BABFE0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5FC0F4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7A1C8A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right w:val="nil"/>
            </w:tcBorders>
          </w:tcPr>
          <w:p w14:paraId="651E72A2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</w:tr>
      <w:tr w:rsidR="00635167" w:rsidRPr="00D40C5C" w14:paraId="542DFACC" w14:textId="5C20A0A5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B8C6C9" w14:textId="77777777" w:rsidR="00635167" w:rsidRPr="00D40C5C" w:rsidRDefault="00635167" w:rsidP="00D40C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7</w:t>
            </w:r>
          </w:p>
        </w:tc>
        <w:tc>
          <w:tcPr>
            <w:tcW w:w="2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AEE24A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Did the mixed methods design work in practice?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2BFF7B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F50048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188187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FB414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</w:tr>
      <w:tr w:rsidR="00635167" w:rsidRPr="00D40C5C" w14:paraId="01241BF2" w14:textId="576C50CF" w:rsidTr="00212CFE">
        <w:trPr>
          <w:trHeight w:val="300"/>
        </w:trPr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B4D8A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A4A0C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7A0EE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58A86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01C23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50477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</w:tr>
      <w:tr w:rsidR="00635167" w:rsidRPr="00D40C5C" w14:paraId="56CA9F4F" w14:textId="4B693F51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0D35A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905A0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  <w:t>Assessment of the mixed methods design of studies in HSR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9BFF0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3AEB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23651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1FAEEA75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</w:tr>
      <w:tr w:rsidR="00635167" w:rsidRPr="00D40C5C" w14:paraId="7104CE01" w14:textId="146550CA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E8A64" w14:textId="77777777" w:rsidR="00635167" w:rsidRPr="00D40C5C" w:rsidRDefault="00635167" w:rsidP="00D40C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1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FFF5B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the use of mixed methods research justified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44EE1" w14:textId="6E29C22B" w:rsidR="00212CFE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>
              <w:rPr>
                <w:rFonts w:ascii="Calibri" w:eastAsia="Times New Roman" w:hAnsi="Calibri" w:cs="Calibri"/>
                <w:color w:val="000000"/>
                <w:lang w:eastAsia="id-ID"/>
              </w:rPr>
              <w:t xml:space="preserve">Yes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2DB4A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37FA6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27BFCE01" w14:textId="25A041AD" w:rsidR="00635167" w:rsidRPr="00212CFE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  <w:t xml:space="preserve">Abstract line </w:t>
            </w:r>
            <w:r w:rsidR="00212C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21-22</w:t>
            </w:r>
          </w:p>
          <w:p w14:paraId="0DD91766" w14:textId="508CA422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  <w:t xml:space="preserve">Method line </w:t>
            </w:r>
            <w:r w:rsidR="00212C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  <w:t>0</w:t>
            </w:r>
          </w:p>
        </w:tc>
      </w:tr>
      <w:tr w:rsidR="00635167" w:rsidRPr="00D40C5C" w14:paraId="6AD411A8" w14:textId="5C635881" w:rsidTr="00212CFE">
        <w:trPr>
          <w:trHeight w:val="431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0003C" w14:textId="77777777" w:rsidR="00635167" w:rsidRPr="00D40C5C" w:rsidRDefault="00635167" w:rsidP="00D40C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2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5F202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the design for mixing methods described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22C5D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CCC5E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91129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6A472C65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</w:tr>
      <w:tr w:rsidR="00635167" w:rsidRPr="00D40C5C" w14:paraId="43CC8698" w14:textId="477F0F3C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649F9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0BDAF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Priorit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9AF74" w14:textId="58808794" w:rsidR="00635167" w:rsidRPr="00212CFE" w:rsidRDefault="00212CFE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d-ID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CB68F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42F05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707843E4" w14:textId="0D368F0E" w:rsidR="00635167" w:rsidRPr="00212CFE" w:rsidRDefault="00212CFE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Line 11-114</w:t>
            </w:r>
          </w:p>
        </w:tc>
      </w:tr>
      <w:tr w:rsidR="00635167" w:rsidRPr="00D40C5C" w14:paraId="6D33162F" w14:textId="50D16C86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43C67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E0452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Purpos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8B3E1" w14:textId="3721316C" w:rsidR="00635167" w:rsidRPr="00212CFE" w:rsidRDefault="00212CFE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d-ID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d-ID"/>
              </w:rPr>
              <w:t xml:space="preserve">Yes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97C67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66810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0D3D43B3" w14:textId="115FABF2" w:rsidR="00635167" w:rsidRPr="00212CFE" w:rsidRDefault="00212CFE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Line 112-114</w:t>
            </w:r>
          </w:p>
        </w:tc>
      </w:tr>
      <w:tr w:rsidR="00635167" w:rsidRPr="00D40C5C" w14:paraId="1F85F564" w14:textId="025AD68A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0A40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118C9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Sequenc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0A132" w14:textId="78AF4CEF" w:rsidR="00635167" w:rsidRPr="00D40C5C" w:rsidRDefault="00212CFE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4F49F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96288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71E51B8F" w14:textId="419ADC1B" w:rsidR="00635167" w:rsidRPr="00D40C5C" w:rsidRDefault="00212CFE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 xml:space="preserve">The qu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prece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 xml:space="preserve"> qu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line110-111</w:t>
            </w:r>
          </w:p>
        </w:tc>
      </w:tr>
      <w:tr w:rsidR="00635167" w:rsidRPr="00D40C5C" w14:paraId="4341AE11" w14:textId="7D5F3C54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3CC13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8F170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Stage of integratio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304F8" w14:textId="261685B3" w:rsidR="00635167" w:rsidRPr="00212CFE" w:rsidRDefault="00212CFE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d-ID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2692D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996F8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499A4B57" w14:textId="630187F4" w:rsidR="00635167" w:rsidRPr="00212CFE" w:rsidRDefault="00212CFE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Line 114-115</w:t>
            </w:r>
          </w:p>
        </w:tc>
      </w:tr>
      <w:tr w:rsidR="00635167" w:rsidRPr="00D40C5C" w14:paraId="67663198" w14:textId="3F4926F1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FA1B6" w14:textId="77777777" w:rsidR="00635167" w:rsidRPr="00D40C5C" w:rsidRDefault="00635167" w:rsidP="00D40C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3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B8D4C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the design clearly communicated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86FB4" w14:textId="25E8F321" w:rsidR="00635167" w:rsidRPr="00212CFE" w:rsidRDefault="00212CFE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d-ID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d-ID"/>
              </w:rPr>
              <w:t xml:space="preserve">Yes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23717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83A02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7467B953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</w:tr>
      <w:tr w:rsidR="00635167" w:rsidRPr="00D40C5C" w14:paraId="79D8D9CD" w14:textId="4A3D93D2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899060" w14:textId="77777777" w:rsidR="00635167" w:rsidRPr="00D40C5C" w:rsidRDefault="00635167" w:rsidP="00D40C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4</w:t>
            </w:r>
          </w:p>
        </w:tc>
        <w:tc>
          <w:tcPr>
            <w:tcW w:w="2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748BE3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the design appropriate for addressing the research questions?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277B93" w14:textId="13B7768A" w:rsidR="00635167" w:rsidRPr="00212CFE" w:rsidRDefault="00212CFE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d-ID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BC96D6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F360E4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right w:val="nil"/>
            </w:tcBorders>
          </w:tcPr>
          <w:p w14:paraId="375CC412" w14:textId="5C37FEA5" w:rsidR="00635167" w:rsidRPr="00212CFE" w:rsidRDefault="00212CFE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</w:pPr>
            <w:r w:rsidRPr="00212C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To fully comprehend the implementation of integrated antenatal care, quantitative and qualitative data are both necessary.</w:t>
            </w:r>
          </w:p>
        </w:tc>
      </w:tr>
      <w:tr w:rsidR="00635167" w:rsidRPr="00D40C5C" w14:paraId="2C834E12" w14:textId="7CDAA5C6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28788C" w14:textId="77777777" w:rsidR="00635167" w:rsidRPr="00D40C5C" w:rsidRDefault="00635167" w:rsidP="00D40C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5</w:t>
            </w:r>
          </w:p>
        </w:tc>
        <w:tc>
          <w:tcPr>
            <w:tcW w:w="2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A55C11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Has rigour of the design been considered (proposal) or adhered to (report)?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C9BD69" w14:textId="10F2B4A8" w:rsidR="00635167" w:rsidRPr="00212CFE" w:rsidRDefault="00212CFE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d-ID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d-ID"/>
              </w:rPr>
              <w:t xml:space="preserve">Yes 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7438B0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AFA615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6A8D2" w14:textId="560A6E26" w:rsidR="00635167" w:rsidRPr="00212CFE" w:rsidRDefault="00212CFE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We used Ochatain reporting checklist in preparation this paper.</w:t>
            </w:r>
          </w:p>
        </w:tc>
      </w:tr>
      <w:tr w:rsidR="00635167" w:rsidRPr="00D40C5C" w14:paraId="6B951A33" w14:textId="5F575EEC" w:rsidTr="00212CFE">
        <w:trPr>
          <w:trHeight w:val="300"/>
        </w:trPr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6C53B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94738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E0091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8909F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0E459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16D76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</w:tr>
      <w:tr w:rsidR="00635167" w:rsidRPr="00D40C5C" w14:paraId="3201B1BC" w14:textId="243106A9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AF7A2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AEB46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  <w:t>Assessment of the quantitative component of mixed methods studies in HSR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0CC13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1C141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FB7FA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07D93D1E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</w:tr>
      <w:tr w:rsidR="00635167" w:rsidRPr="00D40C5C" w14:paraId="243A864F" w14:textId="340A5275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C50D1" w14:textId="77777777" w:rsidR="00635167" w:rsidRPr="00D40C5C" w:rsidRDefault="00635167" w:rsidP="00D40C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1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51B66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the role of each method clear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8D7BF" w14:textId="426268AC" w:rsidR="00635167" w:rsidRPr="00212CFE" w:rsidRDefault="00212CFE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d-ID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d-ID"/>
              </w:rPr>
              <w:t xml:space="preserve">Yes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97CFF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D2ED5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1FE97B19" w14:textId="77777777" w:rsidR="00212CFE" w:rsidRPr="00212CFE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  <w:r w:rsidRPr="00212CFE"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  <w:t>Quantitative Phase line 132-177</w:t>
            </w:r>
          </w:p>
          <w:p w14:paraId="0B0A32F1" w14:textId="5B2434E3" w:rsidR="00635167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  <w:r w:rsidRPr="00212CFE"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  <w:t>Qualitative phase  line 179-210</w:t>
            </w:r>
          </w:p>
        </w:tc>
      </w:tr>
      <w:tr w:rsidR="00635167" w:rsidRPr="00D40C5C" w14:paraId="54BC8AE3" w14:textId="2150F243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F51F3" w14:textId="77777777" w:rsidR="00635167" w:rsidRPr="00D40C5C" w:rsidRDefault="00635167" w:rsidP="00D40C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lastRenderedPageBreak/>
              <w:t>2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7BB88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each method described in sufficient detail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22BBE" w14:textId="07DF6FB6" w:rsidR="00635167" w:rsidRPr="00212CFE" w:rsidRDefault="00212CFE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d-ID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501F9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8128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396ABC59" w14:textId="15A1E122" w:rsidR="00635167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  <w:r w:rsidRPr="00212CFE"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  <w:t>line 132-177</w:t>
            </w:r>
          </w:p>
        </w:tc>
      </w:tr>
      <w:tr w:rsidR="00635167" w:rsidRPr="00D40C5C" w14:paraId="190356F3" w14:textId="4EC86B29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8F882" w14:textId="77777777" w:rsidR="00635167" w:rsidRPr="00D40C5C" w:rsidRDefault="00635167" w:rsidP="00D40C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3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28F76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each method appropriate for addressing the research question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65B7E" w14:textId="00A81114" w:rsidR="00635167" w:rsidRPr="00212CFE" w:rsidRDefault="00212CFE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d-ID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09809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57200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79C3F303" w14:textId="0ABD9E96" w:rsidR="00635167" w:rsidRPr="00212CFE" w:rsidRDefault="00212CFE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Line 88-90, and 112-114</w:t>
            </w:r>
          </w:p>
        </w:tc>
      </w:tr>
      <w:tr w:rsidR="00635167" w:rsidRPr="00D40C5C" w14:paraId="016E4572" w14:textId="6D4EA23D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B5FF3" w14:textId="77777777" w:rsidR="00635167" w:rsidRPr="00D40C5C" w:rsidRDefault="00635167" w:rsidP="00D40C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4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CC58C" w14:textId="77777777" w:rsidR="00635167" w:rsidRPr="00D40C5C" w:rsidRDefault="00635167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the approach to sampling and analysis appropriate for its purpose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33E4A" w14:textId="6642B0EF" w:rsidR="00635167" w:rsidRPr="00212CFE" w:rsidRDefault="00212CFE" w:rsidP="00D40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d-ID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959BA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3FAED" w14:textId="77777777" w:rsidR="00635167" w:rsidRPr="00D40C5C" w:rsidRDefault="00635167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7CB2EA94" w14:textId="1F9E1F07" w:rsidR="00635167" w:rsidRPr="00212CFE" w:rsidRDefault="00212CFE" w:rsidP="00D4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Line 145-148</w:t>
            </w:r>
          </w:p>
        </w:tc>
      </w:tr>
      <w:tr w:rsidR="00212CFE" w:rsidRPr="00D40C5C" w14:paraId="7664623C" w14:textId="76DE29AC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AD6BD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5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D16EE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there expertise among applicants/authors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5A105" w14:textId="3F71D0BA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49164A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F20A0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34B81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43F199B4" w14:textId="25D8F6AD" w:rsidR="00212CFE" w:rsidRPr="00212CFE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Line 195-198</w:t>
            </w:r>
          </w:p>
        </w:tc>
      </w:tr>
      <w:tr w:rsidR="00212CFE" w:rsidRPr="00D40C5C" w14:paraId="3A84DE6F" w14:textId="26A26FB9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997DA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6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34A01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there expertise on the team to undertake each method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AF0F6" w14:textId="0C613B54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49164A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AFD17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C083D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40A4E42C" w14:textId="4A6630D4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Line 195-198</w:t>
            </w:r>
          </w:p>
        </w:tc>
      </w:tr>
      <w:tr w:rsidR="00212CFE" w:rsidRPr="00D40C5C" w14:paraId="3AC4188A" w14:textId="10D24F44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60CBD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7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35BEA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Have issues of validity been addressed for each method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A1520" w14:textId="784006C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91C82" w14:textId="23A25379" w:rsidR="00212CFE" w:rsidRPr="00212CFE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V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75D53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6F37B107" w14:textId="59376AB9" w:rsidR="00212CFE" w:rsidRPr="00212CFE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</w:pPr>
          </w:p>
        </w:tc>
      </w:tr>
      <w:tr w:rsidR="00212CFE" w:rsidRPr="00D40C5C" w14:paraId="64FF0AC1" w14:textId="468F44C4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E3962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8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C1083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Has the rigour of any method been compromised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235FF" w14:textId="382B8D4D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E71A0" w14:textId="79D89B9C" w:rsidR="00212CFE" w:rsidRPr="00212CFE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V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9AF84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014DEA59" w14:textId="3E060E61" w:rsidR="00212CFE" w:rsidRPr="00212CFE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</w:pPr>
          </w:p>
        </w:tc>
      </w:tr>
      <w:tr w:rsidR="00212CFE" w:rsidRPr="00D40C5C" w14:paraId="5CA7C929" w14:textId="25241553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4C89F9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9</w:t>
            </w:r>
          </w:p>
        </w:tc>
        <w:tc>
          <w:tcPr>
            <w:tcW w:w="2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55D299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each method sufficiently developed for its purpose?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7D19CF" w14:textId="16EDCC89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49164A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541F6C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464A94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right w:val="nil"/>
            </w:tcBorders>
          </w:tcPr>
          <w:p w14:paraId="7452E572" w14:textId="7C978BE8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  <w:r w:rsidRPr="00212CFE"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  <w:t>line 132-177</w:t>
            </w:r>
          </w:p>
        </w:tc>
      </w:tr>
      <w:tr w:rsidR="00212CFE" w:rsidRPr="00D40C5C" w14:paraId="5974C580" w14:textId="2B393905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D08FB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10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E4BEA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the (intended) analysis sufficiently sophisticated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33BD5" w14:textId="3BCC530D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49164A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B1C78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FE304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4D4D3494" w14:textId="2B4D0733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  <w:r w:rsidRPr="00212CFE"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  <w:t>line 132-177</w:t>
            </w:r>
          </w:p>
        </w:tc>
      </w:tr>
      <w:tr w:rsidR="00212CFE" w:rsidRPr="00D40C5C" w14:paraId="595DEE36" w14:textId="25E701B6" w:rsidTr="00212CFE">
        <w:trPr>
          <w:trHeight w:val="80"/>
        </w:trPr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C9B06A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1C872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F393A8" w14:textId="2572C578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74707D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0C7128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964D5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</w:tr>
      <w:tr w:rsidR="00212CFE" w:rsidRPr="00D40C5C" w14:paraId="4A4A109F" w14:textId="76DDFE51" w:rsidTr="00212CFE">
        <w:trPr>
          <w:trHeight w:val="300"/>
        </w:trPr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86FED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A9690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  <w:t>Assessment of the qualitative component of mixed methods studies in HSR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EE661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90FCD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FE8FC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25972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</w:tr>
      <w:tr w:rsidR="00212CFE" w:rsidRPr="00D40C5C" w14:paraId="719EF808" w14:textId="66DE332B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C6E05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1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56984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the role of each method clear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DD388" w14:textId="3AA3B0A1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B114BF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8D56F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0D2AD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755DE0C5" w14:textId="4519E7CC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  <w:r w:rsidRPr="00212CFE"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  <w:t>line 179-210</w:t>
            </w:r>
          </w:p>
        </w:tc>
      </w:tr>
      <w:tr w:rsidR="00212CFE" w:rsidRPr="00D40C5C" w14:paraId="499CDE30" w14:textId="2D84D1D7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E4C28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2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C811C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each method described in sufficient detail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1DC47" w14:textId="34BBF604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B114BF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C3FBF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665D1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5B72EAB6" w14:textId="7E4692F0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  <w:r w:rsidRPr="00212CFE"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  <w:t>line 179-210</w:t>
            </w:r>
          </w:p>
        </w:tc>
      </w:tr>
      <w:tr w:rsidR="00212CFE" w:rsidRPr="00D40C5C" w14:paraId="53E21A52" w14:textId="62A33E81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4BA6C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3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072B0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each method appropriate for addressing the research question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C9F48" w14:textId="29D9D604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B114BF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762BA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33DAE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2BA1B467" w14:textId="6FE7E87E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L</w:t>
            </w:r>
            <w:r w:rsidRPr="00212CFE"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  <w:t>ine 179-210</w:t>
            </w:r>
          </w:p>
        </w:tc>
      </w:tr>
      <w:tr w:rsidR="00212CFE" w:rsidRPr="00D40C5C" w14:paraId="47318852" w14:textId="7592AF94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89B06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4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009D9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the approach to sampling and analysis appropriate for its purpose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6AD6A" w14:textId="24F413C6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B114BF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77E59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6D0B4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1766AAA4" w14:textId="2A7B7D3C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ine 175-181</w:t>
            </w:r>
          </w:p>
        </w:tc>
      </w:tr>
      <w:tr w:rsidR="00212CFE" w:rsidRPr="00D40C5C" w14:paraId="5FD8BB47" w14:textId="58AD2261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7803D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5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F84D2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there expertise among the applicants/authors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72BE8" w14:textId="42A74EDF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B114BF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C1EEE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B340E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050CC40D" w14:textId="45B3435D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Line 195-198, line 214-215</w:t>
            </w:r>
          </w:p>
        </w:tc>
      </w:tr>
      <w:tr w:rsidR="00212CFE" w:rsidRPr="00D40C5C" w14:paraId="3FB64C1C" w14:textId="55C9CDE9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57A7E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6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8EE98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there expertise on the team to undertake each method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6073F" w14:textId="2789A6D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B114BF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0E769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A73B9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39ED3D69" w14:textId="092C1F0E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Line 195-198, line 214-215</w:t>
            </w:r>
          </w:p>
        </w:tc>
      </w:tr>
      <w:tr w:rsidR="00212CFE" w:rsidRPr="00D40C5C" w14:paraId="78F6D68E" w14:textId="5D59AFD9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2A816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7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72CA2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Have issues of validity been addressed for each method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8181E" w14:textId="66D25A2C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B114BF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22BDD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98597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54BBF557" w14:textId="09312F61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Line 194-197</w:t>
            </w:r>
          </w:p>
        </w:tc>
      </w:tr>
      <w:tr w:rsidR="00212CFE" w:rsidRPr="00D40C5C" w14:paraId="46D60E2D" w14:textId="49BFFED2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20A96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8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CDFDA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Has the rigour of any method been compromised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4935A" w14:textId="2EDA428C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B114BF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59F90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362C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659F8D90" w14:textId="19B894F6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Line 194-197</w:t>
            </w:r>
          </w:p>
        </w:tc>
      </w:tr>
      <w:tr w:rsidR="00212CFE" w:rsidRPr="00D40C5C" w14:paraId="28F9543C" w14:textId="3506ADE5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EAA62C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9</w:t>
            </w:r>
          </w:p>
        </w:tc>
        <w:tc>
          <w:tcPr>
            <w:tcW w:w="2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F5A6F2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 xml:space="preserve">Is each method sufficiently developed for its purpose? 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127E43" w14:textId="0637B24E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B114BF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829CFE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CD8F25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right w:val="nil"/>
            </w:tcBorders>
          </w:tcPr>
          <w:p w14:paraId="5C4A0933" w14:textId="40257743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  <w:r w:rsidRPr="003C58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L</w:t>
            </w:r>
            <w:r w:rsidRPr="003C5816"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  <w:t>ine 179-210</w:t>
            </w:r>
          </w:p>
        </w:tc>
      </w:tr>
      <w:tr w:rsidR="00212CFE" w:rsidRPr="00D40C5C" w14:paraId="242D2784" w14:textId="1F4FCFA8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215AD1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10</w:t>
            </w:r>
          </w:p>
        </w:tc>
        <w:tc>
          <w:tcPr>
            <w:tcW w:w="2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A5AF50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the (intended) analysis sufficiently sophisticated?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434A0F" w14:textId="21C00BB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B114BF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7CF9EB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8CA1EE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E299C" w14:textId="785D10B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  <w:r w:rsidRPr="003C58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L</w:t>
            </w:r>
            <w:r w:rsidRPr="003C5816"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  <w:t>ine 179-210</w:t>
            </w:r>
          </w:p>
        </w:tc>
      </w:tr>
      <w:tr w:rsidR="00212CFE" w:rsidRPr="00D40C5C" w14:paraId="4A04CA72" w14:textId="0CEF2DC0" w:rsidTr="00212CFE">
        <w:trPr>
          <w:trHeight w:val="300"/>
        </w:trPr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1B6C3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D3F71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79B67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1B7F5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AD6F2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ADDB0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</w:tr>
      <w:tr w:rsidR="00212CFE" w:rsidRPr="00D40C5C" w14:paraId="4064EA7D" w14:textId="71D798F4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74AA9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807AA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  <w:t>Assessment of integration in mixed methods studies in HSR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AEF88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40806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4C34A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7713B7AE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</w:tr>
      <w:tr w:rsidR="00212CFE" w:rsidRPr="00D40C5C" w14:paraId="6BA9045D" w14:textId="4A7A95E8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499F1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1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2BF44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the type of integration stated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07257" w14:textId="5DCEA45E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CE5C15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F36E3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9A703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5BD5BD52" w14:textId="27F6D282" w:rsidR="00212CFE" w:rsidRPr="00714C48" w:rsidRDefault="00714C48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Line 114-115</w:t>
            </w:r>
          </w:p>
        </w:tc>
      </w:tr>
      <w:tr w:rsidR="00212CFE" w:rsidRPr="00D40C5C" w14:paraId="3EDF3821" w14:textId="31CCDD0A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961AA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2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49697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the type of integration appropriate to the design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204E9" w14:textId="5B84A33B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CE5C15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32142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FA6D0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1B4891D7" w14:textId="03DCA22D" w:rsidR="00212CFE" w:rsidRPr="00714C48" w:rsidRDefault="00714C48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Line 114-116</w:t>
            </w:r>
          </w:p>
        </w:tc>
      </w:tr>
      <w:tr w:rsidR="00212CFE" w:rsidRPr="00D40C5C" w14:paraId="1D4FAB1B" w14:textId="4A0FAA57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9172B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3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A9A8D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Has enough time been allocated for integration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7C319" w14:textId="0A76FCA8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CE5C15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498E8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ADBD0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56069F26" w14:textId="3F4415F2" w:rsidR="00212CFE" w:rsidRPr="00714C48" w:rsidRDefault="00714C48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Line 23, Line 140-141</w:t>
            </w:r>
          </w:p>
        </w:tc>
      </w:tr>
      <w:tr w:rsidR="00212CFE" w:rsidRPr="00D40C5C" w14:paraId="1D0B2AEC" w14:textId="571462F3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3FE0F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4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6315B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the approach to integration detailed in terms of working together as a team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05AD4" w14:textId="11C773EE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CE5C15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970FF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0DBC0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4424DE91" w14:textId="618B1658" w:rsidR="00212CFE" w:rsidRPr="00714C48" w:rsidRDefault="00714C48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Line 201-215</w:t>
            </w:r>
          </w:p>
        </w:tc>
      </w:tr>
      <w:tr w:rsidR="00212CFE" w:rsidRPr="00D40C5C" w14:paraId="7F88C72E" w14:textId="557B35CB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A4EDD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lastRenderedPageBreak/>
              <w:t>5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057C9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Does the dissemination strategy detail how the mixed methods will be reported in final reports and peer-reviewed publications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4C29C" w14:textId="0E87E563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ADFF8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F0C54" w14:textId="23C7E0C0" w:rsidR="00212CFE" w:rsidRPr="00714C48" w:rsidRDefault="00714C48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NA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72CB93C5" w14:textId="554DED34" w:rsidR="00212CFE" w:rsidRPr="00714C48" w:rsidRDefault="00714C48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This report is part of dissemination</w:t>
            </w:r>
          </w:p>
        </w:tc>
      </w:tr>
      <w:tr w:rsidR="00212CFE" w:rsidRPr="00D40C5C" w14:paraId="4F8910D9" w14:textId="06F0E368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E39A8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6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6A4F0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Are the personnel who participate in the integration clearly identified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29343" w14:textId="2ABDAC1F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CE5C15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81F6C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A40E9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6250C38D" w14:textId="2CB89A02" w:rsidR="00212CFE" w:rsidRPr="00714C48" w:rsidRDefault="00714C48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Line 201-215</w:t>
            </w:r>
          </w:p>
        </w:tc>
      </w:tr>
      <w:tr w:rsidR="00714C48" w:rsidRPr="00D40C5C" w14:paraId="3CA511D7" w14:textId="4F6AEFF5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82561" w14:textId="77777777" w:rsidR="00714C48" w:rsidRPr="00D40C5C" w:rsidRDefault="00714C48" w:rsidP="00714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7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DE31" w14:textId="77777777" w:rsidR="00714C48" w:rsidRPr="00D40C5C" w:rsidRDefault="00714C48" w:rsidP="00714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Did appropriate members of the team participate in integration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EE37B" w14:textId="4980EE36" w:rsidR="00714C48" w:rsidRPr="00D40C5C" w:rsidRDefault="00714C48" w:rsidP="00714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CE5C15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9ABD1" w14:textId="77777777" w:rsidR="00714C48" w:rsidRPr="00D40C5C" w:rsidRDefault="00714C48" w:rsidP="00714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14B5D" w14:textId="77777777" w:rsidR="00714C48" w:rsidRPr="00D40C5C" w:rsidRDefault="00714C48" w:rsidP="00714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54846DE2" w14:textId="7D981229" w:rsidR="00714C48" w:rsidRPr="00D40C5C" w:rsidRDefault="00714C48" w:rsidP="00714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  <w:r w:rsidRPr="00A701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Line 201-215</w:t>
            </w:r>
          </w:p>
        </w:tc>
      </w:tr>
      <w:tr w:rsidR="00714C48" w:rsidRPr="00D40C5C" w14:paraId="4D0B32DE" w14:textId="777855CF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AA43E4" w14:textId="77777777" w:rsidR="00714C48" w:rsidRPr="00D40C5C" w:rsidRDefault="00714C48" w:rsidP="00714C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8</w:t>
            </w:r>
          </w:p>
        </w:tc>
        <w:tc>
          <w:tcPr>
            <w:tcW w:w="2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FB530D" w14:textId="77777777" w:rsidR="00714C48" w:rsidRPr="00D40C5C" w:rsidRDefault="00714C48" w:rsidP="00714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there evidence of communication within the team?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ADEFAB" w14:textId="723F7C5C" w:rsidR="00714C48" w:rsidRPr="00D40C5C" w:rsidRDefault="00714C48" w:rsidP="00714C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CE5C15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D033B6" w14:textId="77777777" w:rsidR="00714C48" w:rsidRPr="00D40C5C" w:rsidRDefault="00714C48" w:rsidP="00714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5C969E" w14:textId="77777777" w:rsidR="00714C48" w:rsidRPr="00D40C5C" w:rsidRDefault="00714C48" w:rsidP="00714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right w:val="nil"/>
            </w:tcBorders>
          </w:tcPr>
          <w:p w14:paraId="5E80D6D1" w14:textId="4DFDA9DA" w:rsidR="00714C48" w:rsidRPr="00D40C5C" w:rsidRDefault="00714C48" w:rsidP="00714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  <w:r w:rsidRPr="00A701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Line 201-215</w:t>
            </w:r>
          </w:p>
        </w:tc>
      </w:tr>
      <w:tr w:rsidR="00212CFE" w:rsidRPr="00D40C5C" w14:paraId="47363944" w14:textId="0FBDEA11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B5813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9</w:t>
            </w:r>
          </w:p>
        </w:tc>
        <w:tc>
          <w:tcPr>
            <w:tcW w:w="2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5E9A2E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Has rigour been compromised by the process of integration?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4DC946" w14:textId="0892C119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CE5C15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2F7838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23C481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9555D" w14:textId="3F9D0298" w:rsidR="00212CFE" w:rsidRPr="00D40C5C" w:rsidRDefault="00714C48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Line 201-215</w:t>
            </w:r>
          </w:p>
        </w:tc>
      </w:tr>
      <w:tr w:rsidR="00212CFE" w:rsidRPr="00D40C5C" w14:paraId="2805D669" w14:textId="5DDC7353" w:rsidTr="00212CFE">
        <w:trPr>
          <w:trHeight w:val="300"/>
        </w:trPr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FCC95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832AA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C88FC" w14:textId="3168FA0F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01498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2FE63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12D3D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</w:tr>
      <w:tr w:rsidR="00212CFE" w:rsidRPr="00D40C5C" w14:paraId="139FE515" w14:textId="78716130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F47B3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E516E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  <w:t>Assessment of the inferences made in completed reports of mixed methods studies in HSR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6B3AB" w14:textId="234DEF09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d-ID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77545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AC337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30AA5B29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</w:tr>
      <w:tr w:rsidR="00212CFE" w:rsidRPr="00D40C5C" w14:paraId="7658B6E0" w14:textId="1277FCF4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410C5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1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453F9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Is there clarity about which results have emerged from which methods?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63B6B" w14:textId="070CD421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691648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2480C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2B579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202FD3F1" w14:textId="4BD11165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Result section consisting of  quantitative pa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 xml:space="preserve"> line 218-266 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qualitative Line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-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7</w:t>
            </w:r>
          </w:p>
        </w:tc>
      </w:tr>
      <w:tr w:rsidR="00212CFE" w:rsidRPr="00D40C5C" w14:paraId="0518C357" w14:textId="65E279F9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6C99FF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2</w:t>
            </w:r>
          </w:p>
        </w:tc>
        <w:tc>
          <w:tcPr>
            <w:tcW w:w="2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5CB7C3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Are inferences appropriate?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026B70" w14:textId="1232B588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691648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E078FB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8E3875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right w:val="nil"/>
            </w:tcBorders>
          </w:tcPr>
          <w:p w14:paraId="3C6E32DA" w14:textId="58608758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Result section consisting of  quantitative part line 218-266 nd qualitative Line 267-357</w:t>
            </w:r>
          </w:p>
        </w:tc>
      </w:tr>
      <w:tr w:rsidR="00212CFE" w:rsidRPr="00D40C5C" w14:paraId="6416CD5F" w14:textId="6AA1B686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A8420" w14:textId="77777777" w:rsidR="00212CFE" w:rsidRPr="00D40C5C" w:rsidRDefault="00212CFE" w:rsidP="00212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3</w:t>
            </w:r>
          </w:p>
        </w:tc>
        <w:tc>
          <w:tcPr>
            <w:tcW w:w="2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7B76DA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Are the results of all the methods considered sufficiently in the interpretation?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B37A8" w14:textId="3E6AD715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691648">
              <w:rPr>
                <w:rFonts w:ascii="Calibri" w:eastAsia="Times New Roman" w:hAnsi="Calibri" w:cs="Calibri"/>
                <w:color w:val="000000"/>
                <w:lang w:val="en-US" w:eastAsia="id-ID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2CCD3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D8753F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43102" w14:textId="2A0D6E01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d-ID"/>
              </w:rPr>
              <w:t>Result section consisting of  qualitative and quantitative part. Line 212-352</w:t>
            </w:r>
          </w:p>
        </w:tc>
      </w:tr>
      <w:tr w:rsidR="00212CFE" w:rsidRPr="00D40C5C" w14:paraId="1AFE90CF" w14:textId="4538FD02" w:rsidTr="00212CFE">
        <w:trPr>
          <w:trHeight w:val="300"/>
        </w:trPr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1AD65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5ED82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56AB3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AF9AB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8E825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F030E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</w:tr>
      <w:tr w:rsidR="00212CFE" w:rsidRPr="00D40C5C" w14:paraId="6F173995" w14:textId="1034F4F3" w:rsidTr="00212CFE">
        <w:trPr>
          <w:trHeight w:val="30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625F9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B93F5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  <w:r w:rsidRPr="00D40C5C">
              <w:rPr>
                <w:rFonts w:ascii="Calibri" w:eastAsia="Times New Roman" w:hAnsi="Calibri" w:cs="Calibri"/>
                <w:color w:val="000000"/>
                <w:lang w:eastAsia="id-ID"/>
              </w:rPr>
              <w:t>NEI, not enough information; N/A, not applicabl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7D0F5" w14:textId="77777777" w:rsidR="00212CFE" w:rsidRPr="00D40C5C" w:rsidRDefault="00212CFE" w:rsidP="00212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d-ID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80E42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7F036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5AA5BEFB" w14:textId="77777777" w:rsidR="00212CFE" w:rsidRPr="00D40C5C" w:rsidRDefault="00212CFE" w:rsidP="0021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d-ID"/>
              </w:rPr>
            </w:pPr>
          </w:p>
        </w:tc>
      </w:tr>
    </w:tbl>
    <w:p w14:paraId="268AABB3" w14:textId="77777777" w:rsidR="00A766DE" w:rsidRDefault="00A766DE"/>
    <w:sectPr w:rsidR="00A766DE" w:rsidSect="006351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zMzUxNrO0sDQ0NrFU0lEKTi0uzszPAykwqgUA6bRpUiwAAAA="/>
  </w:docVars>
  <w:rsids>
    <w:rsidRoot w:val="00D40C5C"/>
    <w:rsid w:val="001E5D93"/>
    <w:rsid w:val="00212CFE"/>
    <w:rsid w:val="002D683B"/>
    <w:rsid w:val="0047521E"/>
    <w:rsid w:val="004D5B06"/>
    <w:rsid w:val="00635167"/>
    <w:rsid w:val="00714C48"/>
    <w:rsid w:val="00A54EC5"/>
    <w:rsid w:val="00A766DE"/>
    <w:rsid w:val="00B054BC"/>
    <w:rsid w:val="00B70337"/>
    <w:rsid w:val="00C115B4"/>
    <w:rsid w:val="00C30F57"/>
    <w:rsid w:val="00D40C5C"/>
    <w:rsid w:val="00E62AE0"/>
    <w:rsid w:val="00F1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1495E"/>
  <w15:chartTrackingRefBased/>
  <w15:docId w15:val="{464A4E17-0648-4E41-A857-AD7B6E9B9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51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1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2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3</Pages>
  <Words>707</Words>
  <Characters>403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ni yuliyanti</dc:creator>
  <cp:keywords/>
  <dc:description/>
  <cp:lastModifiedBy>suryani 2022</cp:lastModifiedBy>
  <cp:revision>7</cp:revision>
  <dcterms:created xsi:type="dcterms:W3CDTF">2020-12-20T17:35:00Z</dcterms:created>
  <dcterms:modified xsi:type="dcterms:W3CDTF">2023-08-17T18:38:00Z</dcterms:modified>
</cp:coreProperties>
</file>